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685"/>
        <w:gridCol w:w="3686"/>
        <w:gridCol w:w="850"/>
        <w:gridCol w:w="1134"/>
        <w:gridCol w:w="1134"/>
        <w:gridCol w:w="709"/>
        <w:gridCol w:w="851"/>
      </w:tblGrid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fr-BE"/>
              </w:rPr>
              <w:t>Gene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Sense primer (5’-3’)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Antisense primer (5’-3’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nput 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Annealing (°C, sec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Extension (°C, sec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Size (bp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m</w:t>
            </w:r>
            <w:r>
              <w:rPr>
                <w:rFonts w:cs="Times New Roman" w:ascii="Times New Roman" w:hAnsi="Times New Roman"/>
                <w:lang w:val="en-GB"/>
              </w:rPr>
              <w:t xml:space="preserve"> (°C)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bp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ACCCTTCACCAATGACTCCTAT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TCAGCATTTCTGGCACGAA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-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t1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ACCCCAACTGCTCCC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AGGCACCTTTGCAGAC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-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-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Mt2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GCGATCTCTCGTTGATCTC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TGTCCGAAGCCTCTTTG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-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ZnT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GGCTCTGTGATCGTTGTT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CACAGGGTTGGATCTAGG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-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6.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ZnT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CCGACTACAAAATGGCTGAT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GCGACCAGATGTGTAGATTG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-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5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eproinsulin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CTTCTACACACCCATGTCC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GTGCAGCACTGATCCA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-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-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yclophilin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CCCCACCGTGTTCTT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CCTTCTTTCACCTTC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-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4-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7.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7:54:00Z</dcterms:created>
  <dc:creator>SIWS</dc:creator>
  <dc:description/>
  <cp:keywords/>
  <dc:language>en-US</dc:language>
  <cp:lastModifiedBy>SIWS</cp:lastModifiedBy>
  <dcterms:modified xsi:type="dcterms:W3CDTF">2012-09-12T08:41:00Z</dcterms:modified>
  <cp:revision>2</cp:revision>
  <dc:subject/>
  <dc:title/>
</cp:coreProperties>
</file>